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22F" w:rsidRDefault="00A4322F" w:rsidP="00830FF4">
      <w:pPr>
        <w:rPr>
          <w:rFonts w:ascii="Arial" w:hAnsi="Arial" w:cs="Arial"/>
          <w:sz w:val="18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141"/>
        <w:tblW w:w="6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540"/>
        <w:gridCol w:w="1900"/>
        <w:gridCol w:w="1840"/>
      </w:tblGrid>
      <w:tr w:rsidR="00A4322F" w:rsidRPr="00333DD7" w:rsidTr="00BB4808">
        <w:trPr>
          <w:trHeight w:val="232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Region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nt</w:t>
            </w:r>
            <w:proofErr w:type="spellEnd"/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#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nt</w:t>
            </w:r>
            <w:proofErr w:type="spellEnd"/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 xml:space="preserve"> change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aa change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'UTR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133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 xml:space="preserve">A,B 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A → G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142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</w:rPr>
              <w:t>146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163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A → G 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57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57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</w:rPr>
              <w:t>579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5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5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597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32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609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P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805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C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Y</w:t>
            </w:r>
            <w:r w:rsid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[20]</w:t>
            </w:r>
            <w:r w:rsid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P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1787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 B,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1905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P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2756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3236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3323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3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3376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G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E</w:t>
            </w:r>
            <w:r w:rsid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[298]</w:t>
            </w:r>
            <w:r w:rsid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3476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1"/>
                <w:szCs w:val="21"/>
                <w:u w:val="single"/>
              </w:rPr>
              <w:t>3486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 [33] I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B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1"/>
                <w:szCs w:val="21"/>
                <w:u w:val="single"/>
              </w:rPr>
              <w:t>3852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 [6] F</w:t>
            </w:r>
          </w:p>
        </w:tc>
      </w:tr>
      <w:tr w:rsidR="00BB4808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1"/>
                <w:szCs w:val="21"/>
                <w:u w:val="single"/>
              </w:rPr>
              <w:t>4120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 [95] T</w:t>
            </w:r>
          </w:p>
        </w:tc>
      </w:tr>
      <w:tr w:rsidR="00BB4808" w:rsidRPr="00333DD7" w:rsidTr="00BB4808">
        <w:trPr>
          <w:trHeight w:val="244"/>
        </w:trPr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4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C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44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4253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BB4808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1"/>
                <w:szCs w:val="21"/>
              </w:rPr>
              <w:t>4301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BB4808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4428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G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 [101] V</w:t>
            </w:r>
          </w:p>
        </w:tc>
      </w:tr>
      <w:tr w:rsidR="00BB4808" w:rsidRPr="00333DD7" w:rsidTr="00BB480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4563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T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 [146] L</w:t>
            </w:r>
          </w:p>
        </w:tc>
      </w:tr>
      <w:tr w:rsidR="00BB4808" w:rsidRPr="00333DD7" w:rsidTr="00BB4808">
        <w:trPr>
          <w:trHeight w:val="232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BB48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</w:rPr>
              <w:t>4811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G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B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u w:val="single"/>
              </w:rPr>
              <w:t>5436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 [21] M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333DD7" w:rsidRDefault="00A4322F" w:rsidP="00BB4808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C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</w:rPr>
              <w:t>5705</w:t>
            </w: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1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4322F" w:rsidRPr="00BB4808" w:rsidRDefault="00A4322F" w:rsidP="00BB4808">
            <w:pPr>
              <w:spacing w:after="0" w:line="219" w:lineRule="atLeast"/>
              <w:jc w:val="center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:rsidR="00A4322F" w:rsidRPr="00BB4808" w:rsidRDefault="00A4322F" w:rsidP="00BB4808">
            <w:pPr>
              <w:spacing w:after="0" w:line="219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1"/>
              </w:rPr>
              <w:t>6059</w:t>
            </w: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1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BB4808" w:rsidRDefault="00A4322F" w:rsidP="00A43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1"/>
                <w:u w:val="single"/>
              </w:rPr>
              <w:t>6210</w:t>
            </w:r>
            <w:r w:rsidRPr="00BB48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 → G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 [74] V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BB4808" w:rsidRDefault="00A4322F" w:rsidP="00A43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1"/>
              </w:rPr>
              <w:t>6488</w:t>
            </w: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→ T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BB4808" w:rsidRDefault="00A4322F" w:rsidP="00A43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1"/>
                <w:u w:val="single"/>
              </w:rPr>
              <w:t>6848</w:t>
            </w:r>
            <w:r w:rsidRPr="00BB48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0"/>
                <w:szCs w:val="21"/>
                <w:u w:val="single"/>
                <w:vertAlign w:val="superscript"/>
              </w:rPr>
              <w:t>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→ A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 [286] I</w:t>
            </w:r>
          </w:p>
        </w:tc>
      </w:tr>
      <w:tr w:rsidR="00A4322F" w:rsidRPr="00333DD7" w:rsidTr="00BB4808">
        <w:trPr>
          <w:trHeight w:val="219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BB4808" w:rsidRDefault="00A4322F" w:rsidP="00A43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both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1"/>
              </w:rPr>
              <w:t>7079</w:t>
            </w: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BB4808" w:rsidRDefault="00A4322F" w:rsidP="00A4322F">
            <w:pPr>
              <w:spacing w:after="0" w:line="219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BB480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- </w:t>
            </w:r>
          </w:p>
        </w:tc>
      </w:tr>
      <w:tr w:rsidR="00A4322F" w:rsidRPr="00333DD7" w:rsidTr="00BB4808">
        <w:trPr>
          <w:trHeight w:val="23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A4322F" w:rsidRPr="00333DD7" w:rsidRDefault="00A4322F" w:rsidP="00A4322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1"/>
                <w:szCs w:val="21"/>
                <w:u w:val="single"/>
              </w:rPr>
              <w:t>7102</w:t>
            </w:r>
            <w:r w:rsidRPr="00333DD7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position w:val="6"/>
                <w:sz w:val="21"/>
                <w:szCs w:val="21"/>
                <w:u w:val="single"/>
                <w:vertAlign w:val="superscript"/>
              </w:rPr>
              <w:t>A,B,C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 → C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4322F" w:rsidRPr="00333DD7" w:rsidRDefault="00A4322F" w:rsidP="00A4322F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3DD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V [371] A</w:t>
            </w:r>
          </w:p>
        </w:tc>
      </w:tr>
    </w:tbl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A4322F" w:rsidRDefault="00A4322F" w:rsidP="00A4322F">
      <w:pPr>
        <w:rPr>
          <w:rFonts w:ascii="Arial" w:hAnsi="Arial" w:cs="Arial"/>
          <w:sz w:val="20"/>
        </w:rPr>
      </w:pPr>
    </w:p>
    <w:p w:rsidR="00830FF4" w:rsidRDefault="00830FF4" w:rsidP="00A4322F">
      <w:pPr>
        <w:spacing w:line="480" w:lineRule="auto"/>
        <w:rPr>
          <w:rFonts w:ascii="Arial" w:hAnsi="Arial" w:cs="Arial"/>
          <w:sz w:val="18"/>
        </w:rPr>
      </w:pPr>
    </w:p>
    <w:p w:rsidR="00A4322F" w:rsidRPr="00333DD7" w:rsidRDefault="00A4322F" w:rsidP="00A4322F">
      <w:pPr>
        <w:spacing w:line="480" w:lineRule="auto"/>
        <w:rPr>
          <w:rFonts w:ascii="Arial" w:hAnsi="Arial" w:cs="Arial"/>
          <w:sz w:val="18"/>
        </w:rPr>
      </w:pPr>
      <w:r w:rsidRPr="00333DD7">
        <w:rPr>
          <w:rFonts w:ascii="Arial" w:hAnsi="Arial" w:cs="Arial"/>
          <w:sz w:val="18"/>
        </w:rPr>
        <w:t xml:space="preserve">Nucleotide numbering refers to the start the viral genome. The bold and underlined mutations represent the 14 mutations incorporated into the </w:t>
      </w:r>
      <w:proofErr w:type="spellStart"/>
      <w:r w:rsidRPr="00333DD7">
        <w:rPr>
          <w:rFonts w:ascii="Arial" w:hAnsi="Arial" w:cs="Arial"/>
          <w:sz w:val="18"/>
        </w:rPr>
        <w:t>Brunenders</w:t>
      </w:r>
      <w:proofErr w:type="spellEnd"/>
      <w:r w:rsidRPr="00333DD7">
        <w:rPr>
          <w:rFonts w:ascii="Arial" w:hAnsi="Arial" w:cs="Arial"/>
          <w:sz w:val="18"/>
        </w:rPr>
        <w:t xml:space="preserve"> – CAVA 14 mutations, MEF-1 CAVA 14 mutations and Sabin 3 – 14 CAVA mutations viruses (see Fig 5). </w:t>
      </w:r>
      <w:r w:rsidRPr="00333DD7">
        <w:rPr>
          <w:rFonts w:ascii="Arial" w:hAnsi="Arial" w:cs="Arial"/>
          <w:sz w:val="18"/>
          <w:vertAlign w:val="superscript"/>
        </w:rPr>
        <w:t xml:space="preserve">A </w:t>
      </w:r>
      <w:r w:rsidRPr="00333DD7">
        <w:rPr>
          <w:rFonts w:ascii="Arial" w:hAnsi="Arial" w:cs="Arial"/>
          <w:sz w:val="18"/>
        </w:rPr>
        <w:t xml:space="preserve">mutations derived from Clone A, </w:t>
      </w:r>
      <w:r w:rsidRPr="00333DD7">
        <w:rPr>
          <w:rFonts w:ascii="Arial" w:hAnsi="Arial" w:cs="Arial"/>
          <w:sz w:val="18"/>
          <w:vertAlign w:val="superscript"/>
        </w:rPr>
        <w:t xml:space="preserve">B </w:t>
      </w:r>
      <w:r w:rsidRPr="00333DD7">
        <w:rPr>
          <w:rFonts w:ascii="Arial" w:hAnsi="Arial" w:cs="Arial"/>
          <w:sz w:val="18"/>
        </w:rPr>
        <w:t xml:space="preserve">mutations derived from Clone B, </w:t>
      </w:r>
      <w:r w:rsidRPr="00333DD7">
        <w:rPr>
          <w:rFonts w:ascii="Arial" w:hAnsi="Arial" w:cs="Arial"/>
          <w:sz w:val="18"/>
          <w:vertAlign w:val="superscript"/>
        </w:rPr>
        <w:t xml:space="preserve">C </w:t>
      </w:r>
      <w:r w:rsidRPr="00333DD7">
        <w:rPr>
          <w:rFonts w:ascii="Arial" w:hAnsi="Arial" w:cs="Arial"/>
          <w:sz w:val="18"/>
        </w:rPr>
        <w:t xml:space="preserve">mutations derived from Clone C. </w:t>
      </w:r>
      <w:proofErr w:type="spellStart"/>
      <w:proofErr w:type="gramStart"/>
      <w:r w:rsidRPr="00333DD7">
        <w:rPr>
          <w:rFonts w:ascii="Arial" w:hAnsi="Arial" w:cs="Arial"/>
          <w:sz w:val="18"/>
        </w:rPr>
        <w:t>nt</w:t>
      </w:r>
      <w:proofErr w:type="spellEnd"/>
      <w:proofErr w:type="gramEnd"/>
      <w:r w:rsidRPr="00333DD7">
        <w:rPr>
          <w:rFonts w:ascii="Arial" w:hAnsi="Arial" w:cs="Arial"/>
          <w:sz w:val="18"/>
        </w:rPr>
        <w:t>= nucleotide, aa=amino acid</w:t>
      </w:r>
    </w:p>
    <w:sectPr w:rsidR="00A4322F" w:rsidRPr="00333DD7" w:rsidSect="00A4322F">
      <w:pgSz w:w="12240" w:h="15840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22F"/>
    <w:rsid w:val="004D4786"/>
    <w:rsid w:val="00830FF4"/>
    <w:rsid w:val="008E57C3"/>
    <w:rsid w:val="00955637"/>
    <w:rsid w:val="00A4322F"/>
    <w:rsid w:val="00BB4808"/>
    <w:rsid w:val="00C3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Barbara [CRXNL]</dc:creator>
  <cp:lastModifiedBy>Sanders, Barbara [CRXNL]</cp:lastModifiedBy>
  <cp:revision>5</cp:revision>
  <cp:lastPrinted>2015-09-09T09:24:00Z</cp:lastPrinted>
  <dcterms:created xsi:type="dcterms:W3CDTF">2015-09-09T09:21:00Z</dcterms:created>
  <dcterms:modified xsi:type="dcterms:W3CDTF">2016-01-13T17:27:00Z</dcterms:modified>
</cp:coreProperties>
</file>